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B258B" w14:textId="46F0E98E" w:rsidR="00C30599" w:rsidRPr="00920D1A" w:rsidRDefault="00920D1A" w:rsidP="00920D1A">
      <w:pPr>
        <w:spacing w:after="0" w:line="480" w:lineRule="auto"/>
        <w:rPr>
          <w:b/>
          <w:bCs/>
          <w:lang w:val="en-US"/>
        </w:rPr>
      </w:pPr>
      <w:r w:rsidRPr="00920D1A">
        <w:rPr>
          <w:b/>
          <w:bCs/>
          <w:lang w:val="en-US"/>
        </w:rPr>
        <w:t>Online Resource 3.</w:t>
      </w:r>
    </w:p>
    <w:p w14:paraId="6D3BF947" w14:textId="2992FCDC" w:rsidR="00920D1A" w:rsidRPr="00920D1A" w:rsidRDefault="00B37C5C" w:rsidP="00920D1A">
      <w:pPr>
        <w:spacing w:after="0" w:line="480" w:lineRule="auto"/>
        <w:rPr>
          <w:i/>
          <w:iCs/>
          <w:lang w:val="en-US"/>
        </w:rPr>
      </w:pPr>
      <w:r w:rsidRPr="00B37C5C">
        <w:rPr>
          <w:i/>
          <w:iCs/>
          <w:lang w:val="en-US"/>
        </w:rPr>
        <w:t xml:space="preserve">Cross-Tabulation </w:t>
      </w:r>
      <w:r>
        <w:rPr>
          <w:i/>
          <w:iCs/>
          <w:lang w:val="en-US"/>
        </w:rPr>
        <w:t>o</w:t>
      </w:r>
      <w:r w:rsidRPr="00B37C5C">
        <w:rPr>
          <w:i/>
          <w:iCs/>
          <w:lang w:val="en-US"/>
        </w:rPr>
        <w:t xml:space="preserve">f Levels </w:t>
      </w:r>
      <w:r w:rsidR="00574D46">
        <w:rPr>
          <w:i/>
          <w:iCs/>
          <w:lang w:val="en-US"/>
        </w:rPr>
        <w:t xml:space="preserve">(Proportions) </w:t>
      </w:r>
      <w:r>
        <w:rPr>
          <w:i/>
          <w:iCs/>
          <w:lang w:val="en-US"/>
        </w:rPr>
        <w:t>o</w:t>
      </w:r>
      <w:r w:rsidRPr="00B37C5C">
        <w:rPr>
          <w:i/>
          <w:iCs/>
          <w:lang w:val="en-US"/>
        </w:rPr>
        <w:t xml:space="preserve">f </w:t>
      </w:r>
      <w:r>
        <w:rPr>
          <w:i/>
          <w:iCs/>
          <w:lang w:val="en-US"/>
        </w:rPr>
        <w:t xml:space="preserve">Prosocial Behavior and </w:t>
      </w:r>
      <w:r w:rsidRPr="00B37C5C">
        <w:rPr>
          <w:i/>
          <w:iCs/>
          <w:lang w:val="en-US"/>
        </w:rPr>
        <w:t xml:space="preserve">Direct Aggression (Proactive </w:t>
      </w:r>
      <w:r>
        <w:rPr>
          <w:i/>
          <w:iCs/>
          <w:lang w:val="en-US"/>
        </w:rPr>
        <w:t>a</w:t>
      </w:r>
      <w:r w:rsidRPr="00B37C5C">
        <w:rPr>
          <w:i/>
          <w:iCs/>
          <w:lang w:val="en-US"/>
        </w:rPr>
        <w:t xml:space="preserve">nd Reactive) </w:t>
      </w:r>
    </w:p>
    <w:tbl>
      <w:tblPr>
        <w:tblStyle w:val="Tabelacomgrade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1"/>
        <w:gridCol w:w="1269"/>
        <w:gridCol w:w="1106"/>
        <w:gridCol w:w="992"/>
        <w:gridCol w:w="1134"/>
        <w:gridCol w:w="992"/>
        <w:gridCol w:w="1700"/>
      </w:tblGrid>
      <w:tr w:rsidR="00743C7F" w:rsidRPr="00920D1A" w14:paraId="0B511789" w14:textId="113C0A18" w:rsidTr="00743C7F">
        <w:trPr>
          <w:trHeight w:val="397"/>
          <w:jc w:val="center"/>
        </w:trPr>
        <w:tc>
          <w:tcPr>
            <w:tcW w:w="1311" w:type="dxa"/>
            <w:tcBorders>
              <w:bottom w:val="nil"/>
            </w:tcBorders>
            <w:vAlign w:val="center"/>
          </w:tcPr>
          <w:p w14:paraId="32C7B84F" w14:textId="77777777" w:rsidR="00743C7F" w:rsidRPr="00920D1A" w:rsidRDefault="00743C7F" w:rsidP="00920D1A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69" w:type="dxa"/>
            <w:tcBorders>
              <w:bottom w:val="nil"/>
            </w:tcBorders>
            <w:vAlign w:val="center"/>
          </w:tcPr>
          <w:p w14:paraId="32F67548" w14:textId="77777777" w:rsidR="00743C7F" w:rsidRPr="00920D1A" w:rsidRDefault="00743C7F" w:rsidP="00920D1A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3232" w:type="dxa"/>
            <w:gridSpan w:val="3"/>
            <w:tcBorders>
              <w:bottom w:val="nil"/>
            </w:tcBorders>
            <w:vAlign w:val="center"/>
          </w:tcPr>
          <w:p w14:paraId="21CB3230" w14:textId="1EC605F1" w:rsidR="00743C7F" w:rsidRPr="00920D1A" w:rsidRDefault="00743C7F" w:rsidP="00920D1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rosocial Behavior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40D9114" w14:textId="77777777" w:rsidR="00743C7F" w:rsidRDefault="00743C7F" w:rsidP="00920D1A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700" w:type="dxa"/>
            <w:vMerge w:val="restart"/>
            <w:vAlign w:val="center"/>
          </w:tcPr>
          <w:p w14:paraId="475C0439" w14:textId="2E543BCA" w:rsidR="00743C7F" w:rsidRDefault="00743C7F" w:rsidP="00743C7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rFonts w:cs="Times New Roman"/>
                <w:lang w:val="en-US"/>
              </w:rPr>
              <w:t>χ</w:t>
            </w:r>
            <w:r>
              <w:rPr>
                <w:lang w:val="en-US"/>
              </w:rPr>
              <w:t>²</w:t>
            </w:r>
          </w:p>
        </w:tc>
      </w:tr>
      <w:tr w:rsidR="00743C7F" w:rsidRPr="00920D1A" w14:paraId="24BFEEDD" w14:textId="301ADFD1" w:rsidTr="00743C7F">
        <w:trPr>
          <w:trHeight w:val="397"/>
          <w:jc w:val="center"/>
        </w:trPr>
        <w:tc>
          <w:tcPr>
            <w:tcW w:w="1311" w:type="dxa"/>
            <w:tcBorders>
              <w:top w:val="nil"/>
            </w:tcBorders>
            <w:vAlign w:val="center"/>
          </w:tcPr>
          <w:p w14:paraId="410089CF" w14:textId="77777777" w:rsidR="00743C7F" w:rsidRPr="00920D1A" w:rsidRDefault="00743C7F" w:rsidP="00920D1A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  <w:vAlign w:val="center"/>
          </w:tcPr>
          <w:p w14:paraId="4CB39607" w14:textId="7AF2A241" w:rsidR="00743C7F" w:rsidRPr="00920D1A" w:rsidRDefault="00743C7F" w:rsidP="00920D1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ercentiles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vAlign w:val="center"/>
          </w:tcPr>
          <w:p w14:paraId="208F5D7E" w14:textId="097F8FDE" w:rsidR="00743C7F" w:rsidRPr="00920D1A" w:rsidRDefault="00743C7F" w:rsidP="00920D1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  <w:r w:rsidRPr="00920D1A">
              <w:rPr>
                <w:vertAlign w:val="superscript"/>
                <w:lang w:val="en-US"/>
              </w:rPr>
              <w:t>th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702612C" w14:textId="20D0567B" w:rsidR="00743C7F" w:rsidRPr="00920D1A" w:rsidRDefault="00743C7F" w:rsidP="00920D1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  <w:r w:rsidRPr="00920D1A">
              <w:rPr>
                <w:vertAlign w:val="superscript"/>
                <w:lang w:val="en-US"/>
              </w:rPr>
              <w:t>th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156A9E0" w14:textId="5265CC38" w:rsidR="00743C7F" w:rsidRPr="00920D1A" w:rsidRDefault="00743C7F" w:rsidP="00920D1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4</w:t>
            </w:r>
            <w:r w:rsidRPr="00920D1A">
              <w:rPr>
                <w:vertAlign w:val="superscript"/>
                <w:lang w:val="en-US"/>
              </w:rPr>
              <w:t>th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24843EA4" w14:textId="20314585" w:rsidR="00743C7F" w:rsidRDefault="00743C7F" w:rsidP="00920D1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700" w:type="dxa"/>
            <w:vMerge/>
            <w:tcBorders>
              <w:bottom w:val="single" w:sz="4" w:space="0" w:color="auto"/>
            </w:tcBorders>
            <w:vAlign w:val="center"/>
          </w:tcPr>
          <w:p w14:paraId="120917FD" w14:textId="77777777" w:rsidR="00743C7F" w:rsidRDefault="00743C7F" w:rsidP="00743C7F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743C7F" w:rsidRPr="00920D1A" w14:paraId="470DAD32" w14:textId="01EA0E32" w:rsidTr="00743C7F">
        <w:trPr>
          <w:trHeight w:val="397"/>
          <w:jc w:val="center"/>
        </w:trPr>
        <w:tc>
          <w:tcPr>
            <w:tcW w:w="1311" w:type="dxa"/>
            <w:vMerge w:val="restart"/>
            <w:vAlign w:val="center"/>
          </w:tcPr>
          <w:p w14:paraId="723B4AC1" w14:textId="022283F5" w:rsidR="00743C7F" w:rsidRPr="00920D1A" w:rsidRDefault="00743C7F" w:rsidP="00920D1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roactive Aggression</w:t>
            </w:r>
          </w:p>
        </w:tc>
        <w:tc>
          <w:tcPr>
            <w:tcW w:w="1269" w:type="dxa"/>
            <w:tcBorders>
              <w:bottom w:val="nil"/>
            </w:tcBorders>
            <w:vAlign w:val="center"/>
          </w:tcPr>
          <w:p w14:paraId="67AFD056" w14:textId="0D31311E" w:rsidR="00743C7F" w:rsidRPr="00920D1A" w:rsidRDefault="00743C7F" w:rsidP="00920D1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  <w:r w:rsidRPr="00920D1A">
              <w:rPr>
                <w:vertAlign w:val="superscript"/>
                <w:lang w:val="en-US"/>
              </w:rPr>
              <w:t>th</w:t>
            </w:r>
          </w:p>
        </w:tc>
        <w:tc>
          <w:tcPr>
            <w:tcW w:w="1106" w:type="dxa"/>
            <w:tcBorders>
              <w:bottom w:val="nil"/>
            </w:tcBorders>
            <w:vAlign w:val="center"/>
          </w:tcPr>
          <w:p w14:paraId="5ED867C1" w14:textId="707F0486" w:rsidR="00743C7F" w:rsidRPr="00574D46" w:rsidRDefault="00743C7F" w:rsidP="00920D1A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574D46">
              <w:rPr>
                <w:b/>
                <w:bCs/>
                <w:lang w:val="en-US"/>
              </w:rPr>
              <w:t>4.7%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F114243" w14:textId="4CBDFCAE" w:rsidR="00743C7F" w:rsidRPr="00920D1A" w:rsidRDefault="00743C7F" w:rsidP="00920D1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.8%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427D470" w14:textId="0354B400" w:rsidR="00743C7F" w:rsidRPr="00920D1A" w:rsidRDefault="00743C7F" w:rsidP="00920D1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.3%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0177FC0" w14:textId="4CCA0785" w:rsidR="00743C7F" w:rsidRDefault="00743C7F" w:rsidP="00920D1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.8%</w:t>
            </w:r>
          </w:p>
        </w:tc>
        <w:tc>
          <w:tcPr>
            <w:tcW w:w="1700" w:type="dxa"/>
            <w:vMerge w:val="restart"/>
            <w:vAlign w:val="center"/>
          </w:tcPr>
          <w:p w14:paraId="0A3EB5C6" w14:textId="6A151ED2" w:rsidR="00743C7F" w:rsidRDefault="00743C7F" w:rsidP="00743C7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770</w:t>
            </w:r>
          </w:p>
          <w:p w14:paraId="0B2F3A02" w14:textId="51E93ABF" w:rsidR="00743C7F" w:rsidRPr="00743C7F" w:rsidRDefault="00743C7F" w:rsidP="00743C7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i/>
                <w:iCs/>
                <w:lang w:val="en-US"/>
              </w:rPr>
              <w:t xml:space="preserve">p </w:t>
            </w:r>
            <w:r>
              <w:rPr>
                <w:lang w:val="en-US"/>
              </w:rPr>
              <w:t>= 0.597</w:t>
            </w:r>
          </w:p>
        </w:tc>
      </w:tr>
      <w:tr w:rsidR="00743C7F" w:rsidRPr="00920D1A" w14:paraId="0AAED37A" w14:textId="2DD107CB" w:rsidTr="00743C7F">
        <w:trPr>
          <w:trHeight w:val="397"/>
          <w:jc w:val="center"/>
        </w:trPr>
        <w:tc>
          <w:tcPr>
            <w:tcW w:w="1311" w:type="dxa"/>
            <w:vMerge/>
            <w:vAlign w:val="center"/>
          </w:tcPr>
          <w:p w14:paraId="72BA2F34" w14:textId="77777777" w:rsidR="00743C7F" w:rsidRPr="00920D1A" w:rsidRDefault="00743C7F" w:rsidP="00920D1A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6BB1C823" w14:textId="33360598" w:rsidR="00743C7F" w:rsidRPr="00920D1A" w:rsidRDefault="00743C7F" w:rsidP="00920D1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  <w:r w:rsidRPr="00920D1A">
              <w:rPr>
                <w:vertAlign w:val="superscript"/>
                <w:lang w:val="en-US"/>
              </w:rPr>
              <w:t>th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14:paraId="1E57D66F" w14:textId="7D7759D4" w:rsidR="00743C7F" w:rsidRPr="00920D1A" w:rsidRDefault="00743C7F" w:rsidP="00920D1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.6%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ACA3392" w14:textId="058DD9E7" w:rsidR="00743C7F" w:rsidRPr="00920D1A" w:rsidRDefault="00743C7F" w:rsidP="00920D1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.5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A293A50" w14:textId="34B6A3C5" w:rsidR="00743C7F" w:rsidRPr="00920D1A" w:rsidRDefault="00743C7F" w:rsidP="00920D1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.6%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11AF186" w14:textId="5FF7517C" w:rsidR="00743C7F" w:rsidRPr="00920D1A" w:rsidRDefault="00743C7F" w:rsidP="00920D1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3.8%</w:t>
            </w:r>
          </w:p>
        </w:tc>
        <w:tc>
          <w:tcPr>
            <w:tcW w:w="1700" w:type="dxa"/>
            <w:vMerge/>
            <w:vAlign w:val="center"/>
          </w:tcPr>
          <w:p w14:paraId="4724AF88" w14:textId="77777777" w:rsidR="00743C7F" w:rsidRDefault="00743C7F" w:rsidP="00743C7F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743C7F" w:rsidRPr="00920D1A" w14:paraId="588A84B9" w14:textId="656ED938" w:rsidTr="00743C7F">
        <w:trPr>
          <w:trHeight w:val="397"/>
          <w:jc w:val="center"/>
        </w:trPr>
        <w:tc>
          <w:tcPr>
            <w:tcW w:w="1311" w:type="dxa"/>
            <w:vMerge/>
            <w:vAlign w:val="center"/>
          </w:tcPr>
          <w:p w14:paraId="6FF39C93" w14:textId="77777777" w:rsidR="00743C7F" w:rsidRPr="00920D1A" w:rsidRDefault="00743C7F" w:rsidP="00920D1A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6FCAA883" w14:textId="3A816CD0" w:rsidR="00743C7F" w:rsidRPr="00920D1A" w:rsidRDefault="00743C7F" w:rsidP="00920D1A">
            <w:pPr>
              <w:spacing w:line="240" w:lineRule="auto"/>
              <w:jc w:val="center"/>
              <w:rPr>
                <w:lang w:val="en-US"/>
              </w:rPr>
            </w:pPr>
            <w:r w:rsidRPr="00920D1A">
              <w:rPr>
                <w:lang w:val="en-US"/>
              </w:rPr>
              <w:t>84</w:t>
            </w:r>
            <w:r w:rsidRPr="00920D1A">
              <w:rPr>
                <w:vertAlign w:val="superscript"/>
                <w:lang w:val="en-US"/>
              </w:rPr>
              <w:t>th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14:paraId="4CAFA632" w14:textId="28415BF6" w:rsidR="00743C7F" w:rsidRPr="00920D1A" w:rsidRDefault="00743C7F" w:rsidP="00920D1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.3%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987A8B4" w14:textId="5FD35BD0" w:rsidR="00743C7F" w:rsidRPr="00920D1A" w:rsidRDefault="00743C7F" w:rsidP="00920D1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.1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45FC161" w14:textId="2E9BC672" w:rsidR="00743C7F" w:rsidRPr="00574D46" w:rsidRDefault="00743C7F" w:rsidP="00920D1A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574D46">
              <w:rPr>
                <w:b/>
                <w:bCs/>
                <w:lang w:val="en-US"/>
              </w:rPr>
              <w:t>17.2%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F7BB591" w14:textId="768D0F79" w:rsidR="00743C7F" w:rsidRPr="00920D1A" w:rsidRDefault="00743C7F" w:rsidP="00920D1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7.5%</w:t>
            </w:r>
          </w:p>
        </w:tc>
        <w:tc>
          <w:tcPr>
            <w:tcW w:w="1700" w:type="dxa"/>
            <w:vMerge/>
            <w:vAlign w:val="center"/>
          </w:tcPr>
          <w:p w14:paraId="68903593" w14:textId="77777777" w:rsidR="00743C7F" w:rsidRDefault="00743C7F" w:rsidP="00743C7F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743C7F" w:rsidRPr="00920D1A" w14:paraId="22D453C7" w14:textId="7F642862" w:rsidTr="00743C7F">
        <w:trPr>
          <w:trHeight w:val="397"/>
          <w:jc w:val="center"/>
        </w:trPr>
        <w:tc>
          <w:tcPr>
            <w:tcW w:w="1311" w:type="dxa"/>
            <w:vMerge/>
            <w:vAlign w:val="center"/>
          </w:tcPr>
          <w:p w14:paraId="551288EB" w14:textId="77777777" w:rsidR="00743C7F" w:rsidRPr="00920D1A" w:rsidRDefault="00743C7F" w:rsidP="00920D1A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  <w:vAlign w:val="center"/>
          </w:tcPr>
          <w:p w14:paraId="431B85CC" w14:textId="42F1BCA0" w:rsidR="00743C7F" w:rsidRPr="00920D1A" w:rsidRDefault="00743C7F" w:rsidP="00920D1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vAlign w:val="center"/>
          </w:tcPr>
          <w:p w14:paraId="11E8C891" w14:textId="1A554AFF" w:rsidR="00743C7F" w:rsidRPr="00920D1A" w:rsidRDefault="00743C7F" w:rsidP="00920D1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6.6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2A6313E8" w14:textId="0D743DE7" w:rsidR="00743C7F" w:rsidRPr="00920D1A" w:rsidRDefault="00743C7F" w:rsidP="00920D1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4.4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35FF6BB8" w14:textId="48200D70" w:rsidR="00743C7F" w:rsidRPr="00920D1A" w:rsidRDefault="00743C7F" w:rsidP="00920D1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9.1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6219A739" w14:textId="2AC7FF3F" w:rsidR="00743C7F" w:rsidRPr="00920D1A" w:rsidRDefault="00743C7F" w:rsidP="00920D1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</w:tc>
        <w:tc>
          <w:tcPr>
            <w:tcW w:w="1700" w:type="dxa"/>
            <w:vMerge/>
            <w:tcBorders>
              <w:bottom w:val="single" w:sz="4" w:space="0" w:color="auto"/>
            </w:tcBorders>
            <w:vAlign w:val="center"/>
          </w:tcPr>
          <w:p w14:paraId="406E2B97" w14:textId="77777777" w:rsidR="00743C7F" w:rsidRDefault="00743C7F" w:rsidP="00743C7F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743C7F" w:rsidRPr="00920D1A" w14:paraId="5C3FDB25" w14:textId="5D8B2096" w:rsidTr="00E24FF7">
        <w:trPr>
          <w:trHeight w:val="397"/>
          <w:jc w:val="center"/>
        </w:trPr>
        <w:tc>
          <w:tcPr>
            <w:tcW w:w="1311" w:type="dxa"/>
            <w:vMerge w:val="restart"/>
            <w:vAlign w:val="center"/>
          </w:tcPr>
          <w:p w14:paraId="5E498DF4" w14:textId="2CFF0069" w:rsidR="00743C7F" w:rsidRPr="00920D1A" w:rsidRDefault="00743C7F" w:rsidP="00920D1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eactive Aggression</w:t>
            </w:r>
          </w:p>
        </w:tc>
        <w:tc>
          <w:tcPr>
            <w:tcW w:w="1269" w:type="dxa"/>
            <w:tcBorders>
              <w:bottom w:val="nil"/>
            </w:tcBorders>
            <w:vAlign w:val="center"/>
          </w:tcPr>
          <w:p w14:paraId="46D7BF5A" w14:textId="141B7572" w:rsidR="00743C7F" w:rsidRDefault="00743C7F" w:rsidP="00920D1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  <w:r w:rsidRPr="00920D1A">
              <w:rPr>
                <w:vertAlign w:val="superscript"/>
                <w:lang w:val="en-US"/>
              </w:rPr>
              <w:t>th</w:t>
            </w:r>
          </w:p>
        </w:tc>
        <w:tc>
          <w:tcPr>
            <w:tcW w:w="1106" w:type="dxa"/>
            <w:tcBorders>
              <w:bottom w:val="nil"/>
            </w:tcBorders>
            <w:vAlign w:val="center"/>
          </w:tcPr>
          <w:p w14:paraId="5DD4C73F" w14:textId="4ED7A859" w:rsidR="00743C7F" w:rsidRPr="00574D46" w:rsidRDefault="00743C7F" w:rsidP="00920D1A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574D46">
              <w:rPr>
                <w:b/>
                <w:bCs/>
                <w:lang w:val="en-US"/>
              </w:rPr>
              <w:t>3.1%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6EC96C6" w14:textId="64F38E6E" w:rsidR="00743C7F" w:rsidRPr="00574D46" w:rsidRDefault="00743C7F" w:rsidP="00920D1A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574D46">
              <w:rPr>
                <w:b/>
                <w:bCs/>
                <w:lang w:val="en-US"/>
              </w:rPr>
              <w:t>3.1%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D61106E" w14:textId="5986C865" w:rsidR="00743C7F" w:rsidRDefault="00743C7F" w:rsidP="00920D1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.4%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FC03863" w14:textId="63D5581D" w:rsidR="00743C7F" w:rsidRDefault="00743C7F" w:rsidP="00920D1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.6%</w:t>
            </w:r>
          </w:p>
        </w:tc>
        <w:tc>
          <w:tcPr>
            <w:tcW w:w="1700" w:type="dxa"/>
            <w:vMerge w:val="restart"/>
            <w:vAlign w:val="center"/>
          </w:tcPr>
          <w:p w14:paraId="57BADA7B" w14:textId="77777777" w:rsidR="00743C7F" w:rsidRDefault="00743C7F" w:rsidP="00743C7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575</w:t>
            </w:r>
          </w:p>
          <w:p w14:paraId="3D6E0770" w14:textId="583495C2" w:rsidR="00743C7F" w:rsidRPr="00743C7F" w:rsidRDefault="00743C7F" w:rsidP="00743C7F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i/>
                <w:iCs/>
                <w:lang w:val="en-US"/>
              </w:rPr>
              <w:t xml:space="preserve">p = </w:t>
            </w:r>
            <w:r>
              <w:rPr>
                <w:lang w:val="en-US"/>
              </w:rPr>
              <w:t>0.631</w:t>
            </w:r>
          </w:p>
        </w:tc>
      </w:tr>
      <w:tr w:rsidR="00743C7F" w:rsidRPr="00920D1A" w14:paraId="0CE84C77" w14:textId="41203193" w:rsidTr="00E24FF7">
        <w:trPr>
          <w:trHeight w:val="397"/>
          <w:jc w:val="center"/>
        </w:trPr>
        <w:tc>
          <w:tcPr>
            <w:tcW w:w="1311" w:type="dxa"/>
            <w:vMerge/>
            <w:vAlign w:val="center"/>
          </w:tcPr>
          <w:p w14:paraId="52208CE0" w14:textId="77777777" w:rsidR="00743C7F" w:rsidRPr="00920D1A" w:rsidRDefault="00743C7F" w:rsidP="00920D1A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45C95141" w14:textId="7C755EA4" w:rsidR="00743C7F" w:rsidRDefault="00743C7F" w:rsidP="00920D1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  <w:r w:rsidRPr="00920D1A">
              <w:rPr>
                <w:vertAlign w:val="superscript"/>
                <w:lang w:val="en-US"/>
              </w:rPr>
              <w:t>th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14:paraId="573F0952" w14:textId="4085B1BF" w:rsidR="00743C7F" w:rsidRDefault="00743C7F" w:rsidP="00920D1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.9%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8557F68" w14:textId="76CE5840" w:rsidR="00743C7F" w:rsidRDefault="00743C7F" w:rsidP="00920D1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.5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30592D8" w14:textId="02B8BDF2" w:rsidR="00743C7F" w:rsidRDefault="00743C7F" w:rsidP="00920D1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.9%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7DF4F0C" w14:textId="46F4F1E7" w:rsidR="00743C7F" w:rsidRDefault="00743C7F" w:rsidP="00920D1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4.4%</w:t>
            </w:r>
          </w:p>
        </w:tc>
        <w:tc>
          <w:tcPr>
            <w:tcW w:w="1700" w:type="dxa"/>
            <w:vMerge/>
            <w:vAlign w:val="center"/>
          </w:tcPr>
          <w:p w14:paraId="0B1A9EBC" w14:textId="77777777" w:rsidR="00743C7F" w:rsidRDefault="00743C7F" w:rsidP="00743C7F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743C7F" w:rsidRPr="00920D1A" w14:paraId="481BE3D8" w14:textId="17484CF8" w:rsidTr="00E24FF7">
        <w:trPr>
          <w:trHeight w:val="397"/>
          <w:jc w:val="center"/>
        </w:trPr>
        <w:tc>
          <w:tcPr>
            <w:tcW w:w="1311" w:type="dxa"/>
            <w:vMerge/>
            <w:vAlign w:val="center"/>
          </w:tcPr>
          <w:p w14:paraId="089D66BE" w14:textId="77777777" w:rsidR="00743C7F" w:rsidRPr="00920D1A" w:rsidRDefault="00743C7F" w:rsidP="00920D1A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197B2BD1" w14:textId="3DBCBDAD" w:rsidR="00743C7F" w:rsidRDefault="00743C7F" w:rsidP="00920D1A">
            <w:pPr>
              <w:spacing w:line="240" w:lineRule="auto"/>
              <w:jc w:val="center"/>
              <w:rPr>
                <w:lang w:val="en-US"/>
              </w:rPr>
            </w:pPr>
            <w:r w:rsidRPr="00920D1A">
              <w:rPr>
                <w:lang w:val="en-US"/>
              </w:rPr>
              <w:t>84</w:t>
            </w:r>
            <w:r w:rsidRPr="00920D1A">
              <w:rPr>
                <w:vertAlign w:val="superscript"/>
                <w:lang w:val="en-US"/>
              </w:rPr>
              <w:t>th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14:paraId="254CAB86" w14:textId="24230CDC" w:rsidR="00743C7F" w:rsidRDefault="00743C7F" w:rsidP="00920D1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.5%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95CE8CF" w14:textId="30A773B4" w:rsidR="00743C7F" w:rsidRPr="00574D46" w:rsidRDefault="00743C7F" w:rsidP="00920D1A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574D46">
              <w:rPr>
                <w:b/>
                <w:bCs/>
                <w:lang w:val="en-US"/>
              </w:rPr>
              <w:t>18.8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C5BF85C" w14:textId="35712585" w:rsidR="00743C7F" w:rsidRPr="00574D46" w:rsidRDefault="00743C7F" w:rsidP="00920D1A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574D46">
              <w:rPr>
                <w:b/>
                <w:bCs/>
                <w:lang w:val="en-US"/>
              </w:rPr>
              <w:t>18.8%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F53ACDF" w14:textId="4D739475" w:rsidR="00743C7F" w:rsidRDefault="00743C7F" w:rsidP="00920D1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0.0%</w:t>
            </w:r>
          </w:p>
        </w:tc>
        <w:tc>
          <w:tcPr>
            <w:tcW w:w="1700" w:type="dxa"/>
            <w:vMerge/>
            <w:vAlign w:val="center"/>
          </w:tcPr>
          <w:p w14:paraId="4BBD8230" w14:textId="77777777" w:rsidR="00743C7F" w:rsidRDefault="00743C7F" w:rsidP="00743C7F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743C7F" w:rsidRPr="00920D1A" w14:paraId="6A2FF267" w14:textId="403838D7" w:rsidTr="00E24FF7">
        <w:trPr>
          <w:trHeight w:val="397"/>
          <w:jc w:val="center"/>
        </w:trPr>
        <w:tc>
          <w:tcPr>
            <w:tcW w:w="1311" w:type="dxa"/>
            <w:vMerge/>
            <w:vAlign w:val="center"/>
          </w:tcPr>
          <w:p w14:paraId="794ABB5A" w14:textId="77777777" w:rsidR="00743C7F" w:rsidRPr="00920D1A" w:rsidRDefault="00743C7F" w:rsidP="00920D1A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69" w:type="dxa"/>
            <w:tcBorders>
              <w:top w:val="nil"/>
            </w:tcBorders>
            <w:vAlign w:val="center"/>
          </w:tcPr>
          <w:p w14:paraId="430270EB" w14:textId="0CC578AE" w:rsidR="00743C7F" w:rsidRDefault="00743C7F" w:rsidP="00920D1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106" w:type="dxa"/>
            <w:tcBorders>
              <w:top w:val="nil"/>
            </w:tcBorders>
            <w:vAlign w:val="center"/>
          </w:tcPr>
          <w:p w14:paraId="4FB2BFB6" w14:textId="52CD0679" w:rsidR="00743C7F" w:rsidRDefault="00743C7F" w:rsidP="00920D1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6.6%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77188E1" w14:textId="654A06F9" w:rsidR="00743C7F" w:rsidRDefault="00743C7F" w:rsidP="00920D1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4.4%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99CD875" w14:textId="777CC588" w:rsidR="00743C7F" w:rsidRDefault="00743C7F" w:rsidP="00920D1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9.1%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128ED9A" w14:textId="78F23EAC" w:rsidR="00743C7F" w:rsidRDefault="00743C7F" w:rsidP="00920D1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</w:tc>
        <w:tc>
          <w:tcPr>
            <w:tcW w:w="1700" w:type="dxa"/>
            <w:vMerge/>
            <w:vAlign w:val="center"/>
          </w:tcPr>
          <w:p w14:paraId="47E95BEF" w14:textId="77777777" w:rsidR="00743C7F" w:rsidRDefault="00743C7F" w:rsidP="00743C7F">
            <w:pPr>
              <w:spacing w:line="240" w:lineRule="auto"/>
              <w:jc w:val="center"/>
              <w:rPr>
                <w:lang w:val="en-US"/>
              </w:rPr>
            </w:pPr>
          </w:p>
        </w:tc>
      </w:tr>
    </w:tbl>
    <w:p w14:paraId="08B5DA3D" w14:textId="4C17FF81" w:rsidR="00920D1A" w:rsidRDefault="00743C7F" w:rsidP="00920D1A">
      <w:pPr>
        <w:spacing w:after="0" w:line="480" w:lineRule="auto"/>
        <w:rPr>
          <w:lang w:val="en-US"/>
        </w:rPr>
      </w:pPr>
      <w:r>
        <w:rPr>
          <w:i/>
          <w:iCs/>
          <w:lang w:val="en-US"/>
        </w:rPr>
        <w:t xml:space="preserve">Note. </w:t>
      </w:r>
      <w:proofErr w:type="spellStart"/>
      <w:r>
        <w:rPr>
          <w:lang w:val="en-US"/>
        </w:rPr>
        <w:t>df</w:t>
      </w:r>
      <w:proofErr w:type="spellEnd"/>
      <w:r>
        <w:rPr>
          <w:lang w:val="en-US"/>
        </w:rPr>
        <w:t xml:space="preserve"> = 4. </w:t>
      </w:r>
    </w:p>
    <w:p w14:paraId="6F9D094F" w14:textId="43AFA22A" w:rsidR="00574D46" w:rsidRPr="00743C7F" w:rsidRDefault="00574D46" w:rsidP="00920D1A">
      <w:pPr>
        <w:spacing w:after="0" w:line="480" w:lineRule="auto"/>
        <w:rPr>
          <w:lang w:val="en-US"/>
        </w:rPr>
      </w:pPr>
      <w:r>
        <w:rPr>
          <w:lang w:val="en-US"/>
        </w:rPr>
        <w:t>In bold, higher and lower proportions of participants at the cross-tabulated percentiles.</w:t>
      </w:r>
    </w:p>
    <w:sectPr w:rsidR="00574D46" w:rsidRPr="00743C7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D1A"/>
    <w:rsid w:val="001D0FE4"/>
    <w:rsid w:val="004333E4"/>
    <w:rsid w:val="005375B9"/>
    <w:rsid w:val="00574D46"/>
    <w:rsid w:val="00737FC4"/>
    <w:rsid w:val="00743C7F"/>
    <w:rsid w:val="00920D1A"/>
    <w:rsid w:val="00A9093E"/>
    <w:rsid w:val="00B37C5C"/>
    <w:rsid w:val="00C30599"/>
    <w:rsid w:val="00E44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BCE8D1"/>
  <w15:chartTrackingRefBased/>
  <w15:docId w15:val="{5E8FEF40-2F44-4F6D-BCD3-51BA55578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D1A"/>
    <w:pPr>
      <w:spacing w:line="360" w:lineRule="auto"/>
    </w:pPr>
    <w:rPr>
      <w:rFonts w:ascii="Times New Roman" w:hAnsi="Times New Roman"/>
      <w:sz w:val="24"/>
    </w:rPr>
  </w:style>
  <w:style w:type="paragraph" w:styleId="Ttulo1">
    <w:name w:val="heading 1"/>
    <w:basedOn w:val="Normal"/>
    <w:next w:val="Normal"/>
    <w:link w:val="Ttulo1Char"/>
    <w:uiPriority w:val="9"/>
    <w:qFormat/>
    <w:rsid w:val="00920D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20D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20D1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20D1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20D1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20D1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20D1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20D1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20D1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20D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20D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20D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20D1A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20D1A"/>
    <w:rPr>
      <w:rFonts w:eastAsiaTheme="majorEastAsia" w:cstheme="majorBidi"/>
      <w:color w:val="0F4761" w:themeColor="accent1" w:themeShade="BF"/>
      <w:sz w:val="24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20D1A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20D1A"/>
    <w:rPr>
      <w:rFonts w:eastAsiaTheme="majorEastAsia" w:cstheme="majorBidi"/>
      <w:color w:val="595959" w:themeColor="text1" w:themeTint="A6"/>
      <w:sz w:val="24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20D1A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20D1A"/>
    <w:rPr>
      <w:rFonts w:eastAsiaTheme="majorEastAsia" w:cstheme="majorBidi"/>
      <w:color w:val="272727" w:themeColor="text1" w:themeTint="D8"/>
      <w:sz w:val="24"/>
    </w:rPr>
  </w:style>
  <w:style w:type="paragraph" w:styleId="Ttulo">
    <w:name w:val="Title"/>
    <w:basedOn w:val="Normal"/>
    <w:next w:val="Normal"/>
    <w:link w:val="TtuloChar"/>
    <w:uiPriority w:val="10"/>
    <w:qFormat/>
    <w:rsid w:val="00920D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920D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920D1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920D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920D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920D1A"/>
    <w:rPr>
      <w:rFonts w:ascii="Times New Roman" w:hAnsi="Times New Roman"/>
      <w:i/>
      <w:iCs/>
      <w:color w:val="404040" w:themeColor="text1" w:themeTint="BF"/>
      <w:sz w:val="24"/>
    </w:rPr>
  </w:style>
  <w:style w:type="paragraph" w:styleId="PargrafodaLista">
    <w:name w:val="List Paragraph"/>
    <w:basedOn w:val="Normal"/>
    <w:uiPriority w:val="34"/>
    <w:qFormat/>
    <w:rsid w:val="00920D1A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920D1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20D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20D1A"/>
    <w:rPr>
      <w:rFonts w:ascii="Times New Roman" w:hAnsi="Times New Roman"/>
      <w:i/>
      <w:iCs/>
      <w:color w:val="0F4761" w:themeColor="accent1" w:themeShade="BF"/>
      <w:sz w:val="24"/>
    </w:rPr>
  </w:style>
  <w:style w:type="character" w:styleId="RefernciaIntensa">
    <w:name w:val="Intense Reference"/>
    <w:basedOn w:val="Fontepargpadro"/>
    <w:uiPriority w:val="32"/>
    <w:qFormat/>
    <w:rsid w:val="00920D1A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920D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96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Chiodi</dc:creator>
  <cp:keywords/>
  <dc:description/>
  <cp:lastModifiedBy>Patricia Silva Lucio</cp:lastModifiedBy>
  <cp:revision>4</cp:revision>
  <dcterms:created xsi:type="dcterms:W3CDTF">2024-06-24T23:16:00Z</dcterms:created>
  <dcterms:modified xsi:type="dcterms:W3CDTF">2024-06-25T19:21:00Z</dcterms:modified>
</cp:coreProperties>
</file>